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B5579" w14:textId="0231CD20" w:rsidR="005C1B1E" w:rsidRPr="00363F62" w:rsidRDefault="005C1B1E" w:rsidP="00363F62">
      <w:pPr>
        <w:rPr>
          <w:rFonts w:ascii="Times New Roman" w:hAnsi="Times New Roman" w:cs="Times New Roman"/>
          <w:sz w:val="22"/>
          <w:szCs w:val="22"/>
        </w:rPr>
      </w:pPr>
      <w:r w:rsidRPr="00363F62">
        <w:rPr>
          <w:rFonts w:ascii="Times New Roman" w:hAnsi="Times New Roman" w:cs="Times New Roman"/>
          <w:b/>
          <w:bCs/>
          <w:sz w:val="22"/>
          <w:szCs w:val="22"/>
        </w:rPr>
        <w:t>Jarolimova J et al.</w:t>
      </w:r>
      <w:r w:rsidRPr="00363F62">
        <w:rPr>
          <w:rFonts w:ascii="Times New Roman" w:hAnsi="Times New Roman" w:cs="Times New Roman"/>
          <w:sz w:val="22"/>
          <w:szCs w:val="22"/>
        </w:rPr>
        <w:t xml:space="preserve"> </w:t>
      </w:r>
      <w:r w:rsidRPr="00363F62">
        <w:rPr>
          <w:rFonts w:ascii="Times New Roman" w:hAnsi="Times New Roman" w:cs="Times New Roman"/>
          <w:b/>
          <w:bCs/>
          <w:sz w:val="22"/>
          <w:szCs w:val="22"/>
        </w:rPr>
        <w:t>Prevalence of curable sexually transmitted infections in a population-representative sample of young adults in a high HIV incidence area in South Africa</w:t>
      </w:r>
    </w:p>
    <w:p w14:paraId="41B3F074" w14:textId="77777777" w:rsidR="005C1B1E" w:rsidRDefault="005C1B1E" w:rsidP="005C1B1E">
      <w:pPr>
        <w:rPr>
          <w:rFonts w:ascii="Times New Roman" w:hAnsi="Times New Roman" w:cs="Times New Roman"/>
        </w:rPr>
      </w:pPr>
    </w:p>
    <w:p w14:paraId="79879F51" w14:textId="4FA83389" w:rsidR="005C1B1E" w:rsidRPr="00363F62" w:rsidRDefault="00363F62" w:rsidP="005C1B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T</w:t>
      </w:r>
      <w:r w:rsidR="005C1B1E" w:rsidRPr="00B60EF4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B60EF4" w:rsidRPr="00B60EF4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5C1B1E" w:rsidRPr="00B60EF4">
        <w:rPr>
          <w:rFonts w:ascii="Times New Roman" w:hAnsi="Times New Roman" w:cs="Times New Roman"/>
          <w:b/>
          <w:bCs/>
          <w:sz w:val="22"/>
          <w:szCs w:val="22"/>
        </w:rPr>
        <w:t>. Unweighted prevalence of STIs by age and sex.</w:t>
      </w:r>
      <w:r w:rsidR="005C1B1E" w:rsidRPr="00B60EF4">
        <w:rPr>
          <w:rFonts w:ascii="Times New Roman" w:hAnsi="Times New Roman" w:cs="Times New Roman"/>
          <w:sz w:val="22"/>
          <w:szCs w:val="22"/>
        </w:rPr>
        <w:t xml:space="preserve"> Among participants with valid test results. All data presented as n/N (%</w:t>
      </w:r>
      <w:r w:rsidR="00B60EF4" w:rsidRPr="00B60EF4">
        <w:rPr>
          <w:rFonts w:ascii="Times New Roman" w:hAnsi="Times New Roman" w:cs="Times New Roman"/>
          <w:sz w:val="22"/>
          <w:szCs w:val="22"/>
        </w:rPr>
        <w:t>, 95% CI</w:t>
      </w:r>
      <w:r w:rsidR="005C1B1E" w:rsidRPr="00B60EF4">
        <w:rPr>
          <w:rFonts w:ascii="Times New Roman" w:hAnsi="Times New Roman" w:cs="Times New Roman"/>
          <w:sz w:val="22"/>
          <w:szCs w:val="22"/>
        </w:rPr>
        <w:t xml:space="preserve">). </w:t>
      </w:r>
    </w:p>
    <w:tbl>
      <w:tblPr>
        <w:tblStyle w:val="TableGrid"/>
        <w:tblW w:w="14490" w:type="dxa"/>
        <w:tblInd w:w="-5" w:type="dxa"/>
        <w:tblLook w:val="04A0" w:firstRow="1" w:lastRow="0" w:firstColumn="1" w:lastColumn="0" w:noHBand="0" w:noVBand="1"/>
      </w:tblPr>
      <w:tblGrid>
        <w:gridCol w:w="2904"/>
        <w:gridCol w:w="1326"/>
        <w:gridCol w:w="1350"/>
        <w:gridCol w:w="1440"/>
        <w:gridCol w:w="1260"/>
        <w:gridCol w:w="1170"/>
        <w:gridCol w:w="1350"/>
        <w:gridCol w:w="1260"/>
        <w:gridCol w:w="1260"/>
        <w:gridCol w:w="1170"/>
      </w:tblGrid>
      <w:tr w:rsidR="00E06CE7" w:rsidRPr="005C1B1E" w14:paraId="63AC327C" w14:textId="77777777" w:rsidTr="00E06CE7">
        <w:tc>
          <w:tcPr>
            <w:tcW w:w="2904" w:type="dxa"/>
            <w:shd w:val="clear" w:color="auto" w:fill="auto"/>
          </w:tcPr>
          <w:p w14:paraId="62F7DA7D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shd w:val="clear" w:color="auto" w:fill="auto"/>
          </w:tcPr>
          <w:p w14:paraId="5985D52F" w14:textId="06F7F095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, age 1</w:t>
            </w:r>
            <w:r w:rsidR="004F48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350" w:type="dxa"/>
            <w:shd w:val="clear" w:color="auto" w:fill="auto"/>
          </w:tcPr>
          <w:p w14:paraId="7E505BD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, age 20-24</w:t>
            </w:r>
          </w:p>
        </w:tc>
        <w:tc>
          <w:tcPr>
            <w:tcW w:w="1440" w:type="dxa"/>
            <w:shd w:val="clear" w:color="auto" w:fill="auto"/>
          </w:tcPr>
          <w:p w14:paraId="6BE12DC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, age 25-29</w:t>
            </w:r>
          </w:p>
        </w:tc>
        <w:tc>
          <w:tcPr>
            <w:tcW w:w="1260" w:type="dxa"/>
            <w:shd w:val="clear" w:color="auto" w:fill="auto"/>
          </w:tcPr>
          <w:p w14:paraId="38A665A4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Female overall</w:t>
            </w:r>
          </w:p>
        </w:tc>
        <w:tc>
          <w:tcPr>
            <w:tcW w:w="1170" w:type="dxa"/>
            <w:shd w:val="clear" w:color="auto" w:fill="auto"/>
          </w:tcPr>
          <w:p w14:paraId="62961486" w14:textId="3DCEB1F9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, age 1</w:t>
            </w:r>
            <w:r w:rsidR="004F488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1350" w:type="dxa"/>
            <w:shd w:val="clear" w:color="auto" w:fill="auto"/>
          </w:tcPr>
          <w:p w14:paraId="329E519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, age 20-24</w:t>
            </w:r>
          </w:p>
        </w:tc>
        <w:tc>
          <w:tcPr>
            <w:tcW w:w="1260" w:type="dxa"/>
            <w:shd w:val="clear" w:color="auto" w:fill="auto"/>
          </w:tcPr>
          <w:p w14:paraId="7EADD45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, age 25-29</w:t>
            </w:r>
          </w:p>
        </w:tc>
        <w:tc>
          <w:tcPr>
            <w:tcW w:w="1260" w:type="dxa"/>
            <w:shd w:val="clear" w:color="auto" w:fill="auto"/>
          </w:tcPr>
          <w:p w14:paraId="6DB710E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Male overall</w:t>
            </w:r>
          </w:p>
        </w:tc>
        <w:tc>
          <w:tcPr>
            <w:tcW w:w="1170" w:type="dxa"/>
            <w:shd w:val="clear" w:color="auto" w:fill="auto"/>
          </w:tcPr>
          <w:p w14:paraId="2311245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</w:tr>
      <w:tr w:rsidR="005C1B1E" w:rsidRPr="005C1B1E" w14:paraId="4F4FC0B9" w14:textId="77777777" w:rsidTr="00E06CE7">
        <w:tc>
          <w:tcPr>
            <w:tcW w:w="2904" w:type="dxa"/>
            <w:shd w:val="clear" w:color="auto" w:fill="auto"/>
            <w:vAlign w:val="center"/>
          </w:tcPr>
          <w:p w14:paraId="6019BC2D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Any STI;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654F13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9/141 (27.7, 20.9-35.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B7009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41/139 (29.5, 22.5-37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9F1F8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9/134 (29.1, 22.0-37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89B3D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19/414 (28.7, 24.6-33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2C44C3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9/150 (6.0, 3.1-11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FADAEE8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5/133 (26.3, 19.5-34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1BBF9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6/103 (15.5, 9.7-23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491DE5E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60/386 (15.5, 12.3-19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B0CA62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79/800 (22.4, 19.6-25.4)</w:t>
            </w:r>
          </w:p>
        </w:tc>
      </w:tr>
      <w:tr w:rsidR="005C1B1E" w:rsidRPr="005C1B1E" w14:paraId="43265B78" w14:textId="77777777" w:rsidTr="00E06CE7">
        <w:trPr>
          <w:trHeight w:val="449"/>
        </w:trPr>
        <w:tc>
          <w:tcPr>
            <w:tcW w:w="2904" w:type="dxa"/>
            <w:shd w:val="clear" w:color="auto" w:fill="auto"/>
            <w:vAlign w:val="center"/>
          </w:tcPr>
          <w:p w14:paraId="41A151C6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Total gonorrhea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4CAE73A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0/141 (7.1, 3.9-12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715952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9/139 (6.5, 3.4-12.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207E76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5/134 (3.7, 1.6-8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444A23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4/414 (5.8, 3.9-8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1035DB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0EEE18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9/133 (6.8, 3.6-12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74F097A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4/103 (3.9, 1.5-9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2B7CD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3/386 (3.4, 2.0-5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5601C3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7/800 (4.6, 3.4-6.3)</w:t>
            </w:r>
          </w:p>
        </w:tc>
      </w:tr>
      <w:tr w:rsidR="005C1B1E" w:rsidRPr="005C1B1E" w14:paraId="611D7EC6" w14:textId="77777777" w:rsidTr="00E06CE7">
        <w:tc>
          <w:tcPr>
            <w:tcW w:w="2904" w:type="dxa"/>
            <w:shd w:val="clear" w:color="auto" w:fill="auto"/>
            <w:vAlign w:val="center"/>
          </w:tcPr>
          <w:p w14:paraId="318FD200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Total chlamydia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57827CF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4/141 (24.1, 17.8-31.9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D9C19E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2/139 (23.0, 16.8-30.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9B57F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4/134 (17.9, 12.3-25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A8A616B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90/414 (21.7, 18.0-26.0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9C812A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9/150 (6.0, 3.1-11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B81314B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3/133 (24.8, 18.2-32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4CD7C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1/103 (10.7, 6.0-18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FF86E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53/386 (13.7, 10.6-17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1E60A14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43/800 (17.9, 15.4-20.7)</w:t>
            </w:r>
          </w:p>
        </w:tc>
      </w:tr>
      <w:tr w:rsidR="005C1B1E" w:rsidRPr="005C1B1E" w14:paraId="025DBFCE" w14:textId="77777777" w:rsidTr="00E06CE7">
        <w:trPr>
          <w:trHeight w:val="422"/>
        </w:trPr>
        <w:tc>
          <w:tcPr>
            <w:tcW w:w="2904" w:type="dxa"/>
            <w:shd w:val="clear" w:color="auto" w:fill="auto"/>
            <w:vAlign w:val="center"/>
          </w:tcPr>
          <w:p w14:paraId="43956625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Total trichomoniasis, n=811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57C68B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6/142 (4.2, 1.9-9.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0CA151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7/147 (4.8, 2.3-9.7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396E5D3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0/136 (14.7, 9.7-21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FB8F6A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3/425 (7.8, 5.6-10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B9C574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D8B4DB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C9EF48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103 (1.9, 0.5-7.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169C28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386 (0.5, 0.1-2.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71733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5/811 (4.3, 3.1-5.9)</w:t>
            </w:r>
          </w:p>
        </w:tc>
      </w:tr>
      <w:tr w:rsidR="005C1B1E" w:rsidRPr="005C1B1E" w14:paraId="34465714" w14:textId="77777777" w:rsidTr="00E06CE7">
        <w:trPr>
          <w:trHeight w:val="611"/>
        </w:trPr>
        <w:tc>
          <w:tcPr>
            <w:tcW w:w="2904" w:type="dxa"/>
            <w:shd w:val="clear" w:color="auto" w:fill="auto"/>
            <w:vAlign w:val="center"/>
          </w:tcPr>
          <w:p w14:paraId="6193E580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Gonorrhea mono-infection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1D84B0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141 (0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1C308C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139 (1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33E3AE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134 (1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B25596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5/414 (1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8A515B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C5FDF4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133 (1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504C09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4/103 (3.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25D43F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6/386 (1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F06004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1/800 (1.4)</w:t>
            </w:r>
          </w:p>
        </w:tc>
      </w:tr>
      <w:tr w:rsidR="005C1B1E" w:rsidRPr="005C1B1E" w14:paraId="0C287BFA" w14:textId="77777777" w:rsidTr="00E06CE7">
        <w:trPr>
          <w:trHeight w:val="629"/>
        </w:trPr>
        <w:tc>
          <w:tcPr>
            <w:tcW w:w="2904" w:type="dxa"/>
            <w:shd w:val="clear" w:color="auto" w:fill="auto"/>
            <w:vAlign w:val="center"/>
          </w:tcPr>
          <w:p w14:paraId="0987613A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Chlamydia mono-infection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9A9A21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4/141 (17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BBB68A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7/139 (19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A9A50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7/134 (12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2CF4C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68/414 (16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9B66994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9/150 (6.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FD281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6/133 (19.6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F88FB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0/103 (9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AF302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45/386 (11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D6668A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13/800 (14.1)</w:t>
            </w:r>
          </w:p>
        </w:tc>
      </w:tr>
      <w:tr w:rsidR="005C1B1E" w:rsidRPr="005C1B1E" w14:paraId="037C6075" w14:textId="77777777" w:rsidTr="00E06CE7">
        <w:trPr>
          <w:trHeight w:val="620"/>
        </w:trPr>
        <w:tc>
          <w:tcPr>
            <w:tcW w:w="2904" w:type="dxa"/>
            <w:shd w:val="clear" w:color="auto" w:fill="auto"/>
            <w:vAlign w:val="center"/>
          </w:tcPr>
          <w:p w14:paraId="0828D002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Trichomoniasis mono-infection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0C09A5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4/141 (2.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7ECFB1B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5/139 (3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96A00F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3/134 (9.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B2F7F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2/414 (5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6E0880A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ECFCD75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09FBF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103 (1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B12F888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386 (0.2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D56B26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3/800 (2.9)</w:t>
            </w:r>
          </w:p>
        </w:tc>
      </w:tr>
      <w:tr w:rsidR="005C1B1E" w:rsidRPr="005C1B1E" w14:paraId="7FCFB933" w14:textId="77777777" w:rsidTr="00E06CE7">
        <w:trPr>
          <w:trHeight w:val="611"/>
        </w:trPr>
        <w:tc>
          <w:tcPr>
            <w:tcW w:w="2904" w:type="dxa"/>
            <w:shd w:val="clear" w:color="auto" w:fill="auto"/>
            <w:vAlign w:val="center"/>
          </w:tcPr>
          <w:p w14:paraId="558D1F33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Gonorrhea-chlamydia coinfection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1F2D84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8/141 (5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609D3E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5/139 (3.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17D583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134 (0.8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0AE508E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4/414 (3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554D3A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80644A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7/133 (5.3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99449E5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8E395F6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7/386 (1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FCA196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1/800 (2.6)</w:t>
            </w:r>
          </w:p>
        </w:tc>
      </w:tr>
      <w:tr w:rsidR="005C1B1E" w:rsidRPr="005C1B1E" w14:paraId="04614B7B" w14:textId="77777777" w:rsidTr="00E06CE7">
        <w:trPr>
          <w:trHeight w:val="629"/>
        </w:trPr>
        <w:tc>
          <w:tcPr>
            <w:tcW w:w="2904" w:type="dxa"/>
            <w:shd w:val="clear" w:color="auto" w:fill="auto"/>
            <w:vAlign w:val="center"/>
          </w:tcPr>
          <w:p w14:paraId="5F00E531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Chlamydia-trichomoniasis coinfection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06578D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141 (0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FD8D8F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D08834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4/134 (3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AA104D3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5/414 (1.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E42D7D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55E1323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1117F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103 (1.0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D1D21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386 (0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75E1B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6/800 (0.8)</w:t>
            </w:r>
          </w:p>
        </w:tc>
      </w:tr>
      <w:tr w:rsidR="005C1B1E" w:rsidRPr="005C1B1E" w14:paraId="5D6E2BA3" w14:textId="77777777" w:rsidTr="00E06CE7">
        <w:trPr>
          <w:trHeight w:val="620"/>
        </w:trPr>
        <w:tc>
          <w:tcPr>
            <w:tcW w:w="2904" w:type="dxa"/>
            <w:shd w:val="clear" w:color="auto" w:fill="auto"/>
            <w:vAlign w:val="center"/>
          </w:tcPr>
          <w:p w14:paraId="239955EC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Gonorrhea-trichomoniasis coinfection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C8206F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41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3520F78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139 (1.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E282AF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605EED3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414 (0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CA7D01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E61DF3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17E43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0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69A21B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38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20D25C1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800 (0.3)</w:t>
            </w:r>
          </w:p>
        </w:tc>
      </w:tr>
      <w:tr w:rsidR="005C1B1E" w:rsidRPr="005C1B1E" w14:paraId="7207C9A7" w14:textId="77777777" w:rsidTr="00E06CE7">
        <w:trPr>
          <w:trHeight w:val="791"/>
        </w:trPr>
        <w:tc>
          <w:tcPr>
            <w:tcW w:w="2904" w:type="dxa"/>
            <w:shd w:val="clear" w:color="auto" w:fill="auto"/>
            <w:vAlign w:val="center"/>
          </w:tcPr>
          <w:p w14:paraId="668CF3D7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Gonorrhea-chlamydia-trichomoniasis coinfection, n=8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87360F6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/141 (0.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5B9FC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0C4F3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/134 (1.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468E05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/414 (0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BC34EC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5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EB0FC08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3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6C1A86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10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E666E07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0/38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A97F110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3/800 (0.4)</w:t>
            </w:r>
          </w:p>
        </w:tc>
      </w:tr>
      <w:tr w:rsidR="005C1B1E" w:rsidRPr="005C1B1E" w14:paraId="2D3840D3" w14:textId="77777777" w:rsidTr="00E06CE7">
        <w:trPr>
          <w:trHeight w:val="710"/>
        </w:trPr>
        <w:tc>
          <w:tcPr>
            <w:tcW w:w="2904" w:type="dxa"/>
            <w:shd w:val="clear" w:color="auto" w:fill="auto"/>
            <w:vAlign w:val="center"/>
          </w:tcPr>
          <w:p w14:paraId="2FCFF984" w14:textId="77777777" w:rsidR="005C1B1E" w:rsidRPr="005C1B1E" w:rsidRDefault="005C1B1E" w:rsidP="007D2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Among STI positive, received treatment (have recorded treatment date within 4 weeks of STI test result), n=174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8A3FB84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4/39 (6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5F4EA7F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4/40 (6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D4C10F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3/36 (64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FFF3BC2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71/115 (6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A45D1D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5/9 (5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9500FF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18/35 (5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53F9D9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4/15 (27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0A4D10C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27/59 (4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DF4A3AE" w14:textId="77777777" w:rsidR="005C1B1E" w:rsidRPr="005C1B1E" w:rsidRDefault="005C1B1E" w:rsidP="007D2B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1B1E">
              <w:rPr>
                <w:rFonts w:ascii="Times New Roman" w:hAnsi="Times New Roman" w:cs="Times New Roman"/>
                <w:sz w:val="20"/>
                <w:szCs w:val="20"/>
              </w:rPr>
              <w:t>98/174 (56)</w:t>
            </w:r>
          </w:p>
        </w:tc>
      </w:tr>
    </w:tbl>
    <w:p w14:paraId="094A1F0D" w14:textId="3AF6C910" w:rsidR="005C1B1E" w:rsidRDefault="005C1B1E" w:rsidP="005C1B1E">
      <w:pPr>
        <w:rPr>
          <w:rFonts w:ascii="Times New Roman" w:hAnsi="Times New Roman" w:cs="Times New Roman"/>
        </w:rPr>
      </w:pPr>
      <w:r w:rsidRPr="005C1B1E">
        <w:rPr>
          <w:rFonts w:ascii="Times New Roman" w:hAnsi="Times New Roman" w:cs="Times New Roman"/>
        </w:rPr>
        <w:t xml:space="preserve"> </w:t>
      </w:r>
    </w:p>
    <w:p w14:paraId="7F0BFB7E" w14:textId="344E02D1" w:rsidR="004F488D" w:rsidRPr="005C1B1E" w:rsidRDefault="004F488D" w:rsidP="005C1B1E">
      <w:pPr>
        <w:rPr>
          <w:rFonts w:ascii="Times New Roman" w:hAnsi="Times New Roman" w:cs="Times New Roman"/>
        </w:rPr>
      </w:pPr>
    </w:p>
    <w:sectPr w:rsidR="004F488D" w:rsidRPr="005C1B1E" w:rsidSect="00E06CE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40DD"/>
    <w:multiLevelType w:val="hybridMultilevel"/>
    <w:tmpl w:val="B780369A"/>
    <w:lvl w:ilvl="0" w:tplc="339C6C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D5A19"/>
    <w:multiLevelType w:val="hybridMultilevel"/>
    <w:tmpl w:val="9E940DBE"/>
    <w:lvl w:ilvl="0" w:tplc="29F06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82649192">
    <w:abstractNumId w:val="0"/>
  </w:num>
  <w:num w:numId="2" w16cid:durableId="1531604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B1E"/>
    <w:rsid w:val="0033226A"/>
    <w:rsid w:val="00363F62"/>
    <w:rsid w:val="004F488D"/>
    <w:rsid w:val="005C1B1E"/>
    <w:rsid w:val="0064637B"/>
    <w:rsid w:val="008054FF"/>
    <w:rsid w:val="008F1F1A"/>
    <w:rsid w:val="00934170"/>
    <w:rsid w:val="00A1254D"/>
    <w:rsid w:val="00A20F5A"/>
    <w:rsid w:val="00B60EF4"/>
    <w:rsid w:val="00C452A8"/>
    <w:rsid w:val="00E06CE7"/>
    <w:rsid w:val="00F03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BF229"/>
  <w15:chartTrackingRefBased/>
  <w15:docId w15:val="{F6B45C70-7D42-6745-9950-5EC45CA6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B1E"/>
    <w:pPr>
      <w:ind w:left="720"/>
      <w:contextualSpacing/>
    </w:pPr>
  </w:style>
  <w:style w:type="table" w:styleId="TableGrid">
    <w:name w:val="Table Grid"/>
    <w:basedOn w:val="TableNormal"/>
    <w:uiPriority w:val="39"/>
    <w:rsid w:val="005C1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F528E5-1540-BA42-B7C6-2704FC925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limova, Jana,M.D.</dc:creator>
  <cp:keywords/>
  <dc:description/>
  <cp:lastModifiedBy>Jarolimova, Jana,M.D.</cp:lastModifiedBy>
  <cp:revision>2</cp:revision>
  <dcterms:created xsi:type="dcterms:W3CDTF">2023-03-27T17:04:00Z</dcterms:created>
  <dcterms:modified xsi:type="dcterms:W3CDTF">2023-03-27T17:04:00Z</dcterms:modified>
</cp:coreProperties>
</file>